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530C9" w14:textId="5FF06A38" w:rsidR="00B94AE4" w:rsidRPr="00B94AE4" w:rsidRDefault="00B94AE4" w:rsidP="00B94AE4">
      <w:pPr>
        <w:spacing w:after="0" w:line="480" w:lineRule="auto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Title: </w:t>
      </w:r>
      <w:r w:rsidRPr="00B94AE4">
        <w:rPr>
          <w:rFonts w:ascii="Times New Roman" w:eastAsiaTheme="minorEastAsia" w:hAnsi="Times New Roman" w:cs="Times New Roman"/>
          <w:b/>
          <w:sz w:val="24"/>
          <w:szCs w:val="24"/>
        </w:rPr>
        <w:t>Dry weight of plant tissues</w:t>
      </w:r>
      <w:bookmarkStart w:id="0" w:name="_GoBack"/>
      <w:bookmarkEnd w:id="0"/>
    </w:p>
    <w:p w14:paraId="0C1D6D22" w14:textId="77777777" w:rsidR="00B94AE4" w:rsidRPr="00B94AE4" w:rsidRDefault="00B94AE4" w:rsidP="00B94AE4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Description: Table of the dry weight of plant tissues at different growth stages (Root and Shoot flushes) for the respective treatments: control, </w:t>
      </w:r>
      <w:r w:rsidRPr="00B94AE4">
        <w:rPr>
          <w:rFonts w:ascii="Times New Roman" w:eastAsiaTheme="minorEastAsia" w:hAnsi="Times New Roman" w:cs="Times New Roman"/>
          <w:i/>
          <w:sz w:val="24"/>
          <w:szCs w:val="24"/>
        </w:rPr>
        <w:t>P. penetrans</w:t>
      </w: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B94AE4">
        <w:rPr>
          <w:rFonts w:ascii="Times New Roman" w:eastAsiaTheme="minorEastAsia" w:hAnsi="Times New Roman" w:cs="Times New Roman"/>
          <w:i/>
          <w:sz w:val="24"/>
          <w:szCs w:val="24"/>
        </w:rPr>
        <w:t>P. croceum</w:t>
      </w: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 and co-inoculation of </w:t>
      </w:r>
      <w:r w:rsidRPr="00B94AE4">
        <w:rPr>
          <w:rFonts w:ascii="Times New Roman" w:eastAsiaTheme="minorEastAsia" w:hAnsi="Times New Roman" w:cs="Times New Roman"/>
          <w:i/>
          <w:sz w:val="24"/>
          <w:szCs w:val="24"/>
        </w:rPr>
        <w:t>P. penetrans</w:t>
      </w: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B94AE4">
        <w:rPr>
          <w:rFonts w:ascii="Times New Roman" w:eastAsiaTheme="minorEastAsia" w:hAnsi="Times New Roman" w:cs="Times New Roman"/>
          <w:i/>
          <w:sz w:val="24"/>
          <w:szCs w:val="24"/>
        </w:rPr>
        <w:t>P. croceum</w:t>
      </w:r>
      <w:r w:rsidRPr="00B94AE4">
        <w:rPr>
          <w:rFonts w:ascii="Times New Roman" w:eastAsiaTheme="minorEastAsia" w:hAnsi="Times New Roman" w:cs="Times New Roman"/>
          <w:sz w:val="24"/>
          <w:szCs w:val="24"/>
        </w:rPr>
        <w:t xml:space="preserve">. ANOVA with *, ** and *** with P &lt; 0.05, 0.01 and 0.001 respectively. Data with the same or no letters are not significantly different according to Tukey HSD at P &lt; 0.05. </w:t>
      </w:r>
    </w:p>
    <w:p w14:paraId="6621F214" w14:textId="77777777" w:rsidR="00C0421D" w:rsidRDefault="00B94AE4">
      <w:pPr>
        <w:rPr>
          <w:lang w:val="en-ZW"/>
        </w:rPr>
      </w:pPr>
    </w:p>
    <w:tbl>
      <w:tblPr>
        <w:tblW w:w="1415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059"/>
        <w:gridCol w:w="1190"/>
        <w:gridCol w:w="1059"/>
        <w:gridCol w:w="2420"/>
        <w:gridCol w:w="1179"/>
        <w:gridCol w:w="1288"/>
        <w:gridCol w:w="1169"/>
        <w:gridCol w:w="2422"/>
        <w:gridCol w:w="932"/>
      </w:tblGrid>
      <w:tr w:rsidR="00E577CC" w:rsidRPr="00E577CC" w14:paraId="5CA9EFDE" w14:textId="77777777" w:rsidTr="00DC6AEE">
        <w:trPr>
          <w:trHeight w:val="313"/>
        </w:trPr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50DA7C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8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8C22" w14:textId="77777777" w:rsidR="00E577CC" w:rsidRPr="00E577CC" w:rsidRDefault="00E577CC" w:rsidP="00E57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 Flush</w:t>
            </w:r>
          </w:p>
        </w:tc>
        <w:tc>
          <w:tcPr>
            <w:tcW w:w="6058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3EB9F6" w14:textId="77777777" w:rsidR="00E577CC" w:rsidRPr="00E577CC" w:rsidRDefault="00E577CC" w:rsidP="00E57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ot Flush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70E264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C6AEE" w:rsidRPr="00E577CC" w14:paraId="29F3FB4C" w14:textId="77777777" w:rsidTr="00DC6AEE">
        <w:trPr>
          <w:trHeight w:val="313"/>
        </w:trPr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F3CF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612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43B4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penetrans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3133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oceum</w:t>
            </w:r>
          </w:p>
        </w:tc>
        <w:tc>
          <w:tcPr>
            <w:tcW w:w="24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3F13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penetrans</w:t>
            </w: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oceum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BC07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499C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penetrans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342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oceum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8FCC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penetrans</w:t>
            </w: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r w:rsidRPr="00E577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oceum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5044" w14:textId="77777777" w:rsidR="00E577CC" w:rsidRPr="00E577CC" w:rsidRDefault="00E577CC" w:rsidP="00E577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VA</w:t>
            </w:r>
          </w:p>
        </w:tc>
      </w:tr>
      <w:tr w:rsidR="00DC6AEE" w:rsidRPr="00E577CC" w14:paraId="7DCE9523" w14:textId="77777777" w:rsidTr="00DC6AEE">
        <w:trPr>
          <w:trHeight w:val="313"/>
        </w:trPr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6E1A" w14:textId="77777777" w:rsidR="00E577CC" w:rsidRPr="00E577CC" w:rsidRDefault="00E577CC" w:rsidP="006D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A61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ot</w:t>
            </w:r>
            <w:r w:rsidR="006D30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869A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± 0.0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3C2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 ± 0.0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164E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 ± 0.07</w:t>
            </w:r>
          </w:p>
        </w:tc>
        <w:tc>
          <w:tcPr>
            <w:tcW w:w="24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9FB3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 ± 0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F6A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8b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92DF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6b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6C26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± 0.06a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C04D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± 0.04ab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234A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</w:t>
            </w:r>
            <w:proofErr w:type="spellEnd"/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DC6AEE" w:rsidRPr="00E577CC" w14:paraId="4E8B7477" w14:textId="77777777" w:rsidTr="00DC6AEE">
        <w:trPr>
          <w:trHeight w:val="313"/>
        </w:trPr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3C55F3" w14:textId="77777777" w:rsidR="00E577CC" w:rsidRPr="00E577CC" w:rsidRDefault="00E577CC" w:rsidP="006D3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="00A61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ot</w:t>
            </w: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D30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ABA3D65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± 0.0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5D217BE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7E5BBE0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± 0.09</w:t>
            </w:r>
          </w:p>
        </w:tc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50EC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± 0.0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51B0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 ± 0.07b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BF0B29E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6ab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C011D88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 ± 0.07a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61D6C4D8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± 0.03ab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74A7587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o</w:t>
            </w:r>
            <w:proofErr w:type="spellEnd"/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DC6AEE" w:rsidRPr="00E577CC" w14:paraId="7589F783" w14:textId="77777777" w:rsidTr="00DC6AEE">
        <w:trPr>
          <w:trHeight w:val="313"/>
        </w:trPr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6FFCA74" w14:textId="77777777" w:rsidR="00E577CC" w:rsidRPr="00E577CC" w:rsidRDefault="00E577CC" w:rsidP="00A61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/S R</w:t>
            </w:r>
            <w:r w:rsidR="00A61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io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E069A16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± 0.4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51FE94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± 0.1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AA063A2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± 0.29</w:t>
            </w:r>
          </w:p>
        </w:tc>
        <w:tc>
          <w:tcPr>
            <w:tcW w:w="2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1EF6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± 0.45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66E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± 0.1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F33E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± 0.1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DBA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± 0.18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77FF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77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± 0.17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39CB" w14:textId="77777777" w:rsidR="00E577CC" w:rsidRPr="00E577CC" w:rsidRDefault="00E577CC" w:rsidP="00DC6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A2551CD" w14:textId="77777777" w:rsidR="004C2339" w:rsidRPr="004C2339" w:rsidRDefault="004C2339">
      <w:pPr>
        <w:rPr>
          <w:lang w:val="en-ZW"/>
        </w:rPr>
      </w:pPr>
    </w:p>
    <w:sectPr w:rsidR="004C2339" w:rsidRPr="004C2339" w:rsidSect="00E577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7CC"/>
    <w:rsid w:val="000D0FE5"/>
    <w:rsid w:val="001E03B1"/>
    <w:rsid w:val="002331AE"/>
    <w:rsid w:val="004B11D0"/>
    <w:rsid w:val="004B22DD"/>
    <w:rsid w:val="004C2339"/>
    <w:rsid w:val="005637C2"/>
    <w:rsid w:val="006653AC"/>
    <w:rsid w:val="006D30C7"/>
    <w:rsid w:val="00794C25"/>
    <w:rsid w:val="0095479D"/>
    <w:rsid w:val="00A44975"/>
    <w:rsid w:val="00A61A83"/>
    <w:rsid w:val="00B44737"/>
    <w:rsid w:val="00B94AE4"/>
    <w:rsid w:val="00C103AC"/>
    <w:rsid w:val="00C53C73"/>
    <w:rsid w:val="00C82F7B"/>
    <w:rsid w:val="00DC6AEE"/>
    <w:rsid w:val="00E5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E62F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2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el Ruvimbo Maboreke</dc:creator>
  <cp:lastModifiedBy>Hazel Ruvimbo Maboreke</cp:lastModifiedBy>
  <cp:revision>4</cp:revision>
  <cp:lastPrinted>2016-02-22T11:16:00Z</cp:lastPrinted>
  <dcterms:created xsi:type="dcterms:W3CDTF">2016-06-24T13:12:00Z</dcterms:created>
  <dcterms:modified xsi:type="dcterms:W3CDTF">2016-08-01T15:19:00Z</dcterms:modified>
</cp:coreProperties>
</file>